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111AA" w14:textId="37D6EE16" w:rsidR="002E57F8" w:rsidRPr="00384A11" w:rsidRDefault="009A6B34" w:rsidP="00EC5336">
      <w:pPr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  <w:r w:rsidRPr="00384A11">
        <w:rPr>
          <w:rFonts w:ascii="Arial Narrow" w:hAnsi="Arial Narrow" w:cs="Arial"/>
          <w:b/>
          <w:bCs/>
          <w:color w:val="000000" w:themeColor="text1"/>
          <w:sz w:val="24"/>
          <w:szCs w:val="24"/>
        </w:rPr>
        <w:t>Sex and gender differences in psychosocial risk profiles among heart disease patients</w:t>
      </w:r>
    </w:p>
    <w:p w14:paraId="27850D25" w14:textId="570CA2DE" w:rsidR="2F60FE63" w:rsidRPr="00384A11" w:rsidRDefault="333A2CCE" w:rsidP="333A2CCE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  <w:r w:rsidRPr="00384A11">
        <w:rPr>
          <w:rFonts w:ascii="Arial Narrow" w:hAnsi="Arial Narrow" w:cs="Arial"/>
          <w:b/>
          <w:bCs/>
          <w:color w:val="000000" w:themeColor="text1"/>
          <w:sz w:val="24"/>
          <w:szCs w:val="24"/>
        </w:rPr>
        <w:t>Supplemental results</w:t>
      </w:r>
    </w:p>
    <w:p w14:paraId="2F01F1F4" w14:textId="77777777" w:rsidR="00FB58D3" w:rsidRPr="00384A11" w:rsidRDefault="00FB58D3" w:rsidP="00495239">
      <w:pPr>
        <w:spacing w:line="480" w:lineRule="auto"/>
        <w:jc w:val="both"/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Descriptive statistics</w:t>
      </w:r>
    </w:p>
    <w:p w14:paraId="2324CE27" w14:textId="5440F852" w:rsidR="2F60FE63" w:rsidRPr="00384A11" w:rsidRDefault="00FB58D3" w:rsidP="00495239">
      <w:pPr>
        <w:spacing w:line="480" w:lineRule="auto"/>
        <w:jc w:val="both"/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b/>
          <w:bCs/>
          <w:i/>
          <w:iCs/>
          <w:color w:val="000000" w:themeColor="text1"/>
          <w:sz w:val="24"/>
          <w:szCs w:val="24"/>
        </w:rPr>
        <w:t>Gender and sex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- With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regards to the separate gendered items that were used to establish the gender norm score, only the gendered item that did not differ between women and men (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p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= .476) was educational level. For the other four items, the more socio-culturally viewed feminine options were more often assigned to women whereas the socio-culturally viewed masculine options were more often accredited to men (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p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&lt; .01</w:t>
      </w:r>
      <w:r w:rsidR="00F20828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; see Table 1)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Additionally, analysis on alignment with the gender norm score for both sexes revealed that 57% of male participants’ gender norm score did not align with their sex (median split of 3), whereas for female participants this was 34% (median split of 5; see Figure </w:t>
      </w:r>
      <w:r w:rsidR="006C1EF6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S</w:t>
      </w:r>
      <w:r w:rsidR="00887BDC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1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). The median splits for gender identity were 9 and 90 for men and women respectively, which revealed that the gender identity of 52% of men and 39% of women did not align with their indicated sex (Figure </w:t>
      </w:r>
      <w:r w:rsidR="006C1EF6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S</w:t>
      </w:r>
      <w:r w:rsidR="00887BDC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1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). According to expectations, significant differences in gender identity were found between men and women (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M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  <w:vertAlign w:val="subscript"/>
        </w:rPr>
        <w:t>female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= 87.64, 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SD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= 14.87; 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M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  <w:vertAlign w:val="subscript"/>
        </w:rPr>
        <w:t>male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=14.07, SD = 19.24;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 xml:space="preserve"> F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(1, 454) = 875.497, </w:t>
      </w:r>
      <w:r w:rsidR="333A2CCE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p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&lt; .001</w:t>
      </w:r>
      <w:r w:rsidR="00F20828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; Table 1</w:t>
      </w:r>
      <w:r w:rsidR="333A2CCE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). </w:t>
      </w:r>
    </w:p>
    <w:p w14:paraId="72D0DB62" w14:textId="28530619" w:rsidR="2F60FE63" w:rsidRPr="00384A11" w:rsidRDefault="2F60FE63" w:rsidP="2F60FE63">
      <w:pPr>
        <w:spacing w:line="480" w:lineRule="auto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384A11">
        <w:rPr>
          <w:rFonts w:ascii="Arial Narrow" w:hAnsi="Arial Narrow"/>
          <w:color w:val="000000" w:themeColor="text1"/>
          <w:sz w:val="24"/>
          <w:szCs w:val="24"/>
        </w:rPr>
        <w:br/>
      </w:r>
    </w:p>
    <w:p w14:paraId="0B5580A3" w14:textId="6F4E9EBA" w:rsidR="2F60FE63" w:rsidRPr="00384A11" w:rsidRDefault="2F60FE63" w:rsidP="333A2CCE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</w:p>
    <w:p w14:paraId="362C3FDB" w14:textId="5A9A845B" w:rsidR="00213072" w:rsidRPr="00384A11" w:rsidRDefault="00213072" w:rsidP="333A2CCE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</w:p>
    <w:p w14:paraId="74D4820E" w14:textId="178E3B9D" w:rsidR="00213072" w:rsidRPr="00384A11" w:rsidRDefault="00213072" w:rsidP="333A2CCE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</w:p>
    <w:p w14:paraId="4691B87F" w14:textId="77777777" w:rsidR="00213072" w:rsidRPr="00384A11" w:rsidRDefault="00213072" w:rsidP="333A2CCE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</w:p>
    <w:p w14:paraId="50653E1C" w14:textId="4B7897DC" w:rsidR="002E57F8" w:rsidRPr="00384A11" w:rsidRDefault="002E57F8" w:rsidP="333A2CCE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</w:p>
    <w:p w14:paraId="13341805" w14:textId="4000D323" w:rsidR="2F60FE63" w:rsidRPr="00384A11" w:rsidRDefault="333A2CCE" w:rsidP="00B83AD5">
      <w:pPr>
        <w:spacing w:line="360" w:lineRule="auto"/>
        <w:jc w:val="both"/>
        <w:rPr>
          <w:rFonts w:ascii="Arial Narrow" w:hAnsi="Arial Narrow" w:cs="Arial"/>
          <w:b/>
          <w:bCs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lastRenderedPageBreak/>
        <w:t>Supplemental table S1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. Sex stratified clinical and lifestyle characteristics. </w:t>
      </w:r>
    </w:p>
    <w:tbl>
      <w:tblPr>
        <w:tblStyle w:val="TableGrid"/>
        <w:tblW w:w="0" w:type="auto"/>
        <w:tblInd w:w="-450" w:type="dxa"/>
        <w:tblLook w:val="04A0" w:firstRow="1" w:lastRow="0" w:firstColumn="1" w:lastColumn="0" w:noHBand="0" w:noVBand="1"/>
      </w:tblPr>
      <w:tblGrid>
        <w:gridCol w:w="2564"/>
        <w:gridCol w:w="545"/>
        <w:gridCol w:w="1157"/>
        <w:gridCol w:w="1158"/>
        <w:gridCol w:w="1158"/>
        <w:gridCol w:w="1158"/>
        <w:gridCol w:w="1035"/>
        <w:gridCol w:w="1035"/>
      </w:tblGrid>
      <w:tr w:rsidR="00384A11" w:rsidRPr="00384A11" w14:paraId="73AF1167" w14:textId="77777777" w:rsidTr="008E2D59">
        <w:trPr>
          <w:trHeight w:val="20"/>
        </w:trPr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0F1CEE" w14:textId="2EF9190D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DCDD5E" w14:textId="661E0B92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94644" w14:textId="60CBDCBC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FF056" w14:textId="5C8C656E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D874B" w14:textId="7EB6157D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Test-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FFC1F" w14:textId="16C276C1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84A11" w:rsidRPr="00384A11" w14:paraId="68D827C8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B4FDF" w14:textId="081B78D9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FF776" w14:textId="213A0F26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B9C385" w14:textId="2715A8EE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%/Mea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7C3DC" w14:textId="37BBC763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N/S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B11EE9" w14:textId="201E8F8C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%/Mea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60B9DC" w14:textId="15FD8010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N/S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09DACC" w14:textId="0E7F90E6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ACC70B" w14:textId="62F4EFF0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648EB4D2" w14:textId="77777777" w:rsidTr="008E2D59">
        <w:trPr>
          <w:trHeight w:val="20"/>
        </w:trPr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09BB" w14:textId="79BB349B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</w:rPr>
              <w:t>Clinical Characteristics</w:t>
            </w:r>
            <w:r w:rsidRPr="00384A11"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E70E" w14:textId="7592CBD0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2F9E8" w14:textId="13DF6462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8C385" w14:textId="7C1AC0F7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28BDC" w14:textId="2969BADE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7925B" w14:textId="5832A94B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B1076" w14:textId="69A5C212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61E2E5" w14:textId="17131E5C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3DA7EFF7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1708571B" w14:textId="10B4E9C4" w:rsidR="333A2CCE" w:rsidRPr="00384A11" w:rsidRDefault="333A2CCE" w:rsidP="008E2D59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PCI indication (% acute)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41B0272" w14:textId="6F7904AA" w:rsidR="333A2CCE" w:rsidRPr="00384A11" w:rsidRDefault="333A2CCE" w:rsidP="008E2D59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396B0" w14:textId="5480E25E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64</w:t>
            </w:r>
            <w:r w:rsidR="008E2D59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013122" w14:textId="234977AD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82E2E83" w14:textId="5FBAFB59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65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A5048B1" w14:textId="0A43A26E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E69A1" w14:textId="4EAAD1E8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F0B590" w14:textId="00155D59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762</w:t>
            </w:r>
          </w:p>
        </w:tc>
      </w:tr>
      <w:tr w:rsidR="00384A11" w:rsidRPr="00384A11" w14:paraId="1FE32BA8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5A19801A" w14:textId="19B03992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Cardiac history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F545996" w14:textId="1025541F" w:rsidR="008E2D59" w:rsidRPr="00384A11" w:rsidRDefault="008E2D59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FD97CD" w14:textId="6376C923" w:rsidR="008E2D59" w:rsidRPr="00384A11" w:rsidRDefault="008E2D59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B551CF" w14:textId="5F0F1DDA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F107733" w14:textId="61F921BD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5B9B9D2" w14:textId="2D903EEE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A5C0C" w14:textId="11CB0030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49F906" w14:textId="33D2EF1B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120</w:t>
            </w:r>
          </w:p>
        </w:tc>
      </w:tr>
      <w:tr w:rsidR="00384A11" w:rsidRPr="00384A11" w14:paraId="61D03320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1C2D3C01" w14:textId="2B694BBB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Comorbid diseases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E63C204" w14:textId="514DC1EB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16CA27" w14:textId="5062C25A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9&amp;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60493" w14:textId="77C6D45B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3FA3D0B" w14:textId="21CD99DA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20486F9" w14:textId="6793FE29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AA5E0" w14:textId="338A4D0D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7A2452" w14:textId="5BBAC39D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52</w:t>
            </w:r>
          </w:p>
        </w:tc>
      </w:tr>
      <w:tr w:rsidR="00384A11" w:rsidRPr="00384A11" w14:paraId="1D3B040E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46491F75" w14:textId="31A8EF7A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E48A4BD" w14:textId="2F1544EA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E4F3AD" w14:textId="38F7E101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1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507FE" w14:textId="187FBA5C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BF07470" w14:textId="771D0A79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1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2AFCC5F" w14:textId="3027C6DC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4030A1" w14:textId="0104A5FD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65B58" w14:textId="2A609A00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69</w:t>
            </w:r>
          </w:p>
        </w:tc>
      </w:tr>
      <w:tr w:rsidR="00384A11" w:rsidRPr="00384A11" w14:paraId="659052E8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3F76167F" w14:textId="04438182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Hypercholesterolemi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049D44A" w14:textId="5E01A391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61DFAB" w14:textId="2CCBF84C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E7339" w14:textId="28014B8F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F270BDA" w14:textId="54BC7F85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4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7FE823D" w14:textId="5E74F199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D7220B" w14:textId="53C804D2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6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1EF90" w14:textId="3B6DBC17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420</w:t>
            </w:r>
          </w:p>
        </w:tc>
      </w:tr>
      <w:tr w:rsidR="00384A11" w:rsidRPr="00384A11" w14:paraId="05104CA4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312901F9" w14:textId="0B91431D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D3D867A" w14:textId="7FECD45A" w:rsidR="008E2D59" w:rsidRPr="00384A11" w:rsidRDefault="008E2D59" w:rsidP="333A2CCE">
            <w:pPr>
              <w:spacing w:line="36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CA1B5" w14:textId="5EC8615C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B456BF" w14:textId="484BFE9B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970CDDB" w14:textId="267367A3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7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79616B0" w14:textId="345B9E33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12664" w14:textId="39D0D708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3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ABCF9" w14:textId="1BD612D8" w:rsidR="008E2D59" w:rsidRPr="00384A11" w:rsidRDefault="008E2D59" w:rsidP="008E2D59">
            <w:pPr>
              <w:spacing w:line="36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542</w:t>
            </w:r>
          </w:p>
        </w:tc>
      </w:tr>
      <w:tr w:rsidR="00384A11" w:rsidRPr="00384A11" w14:paraId="446FE53B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45800692" w14:textId="0D76DB38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</w:rPr>
              <w:t>Lifestyle Characteristics</w:t>
            </w:r>
            <w:r w:rsidRPr="00384A11"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049B03D" w14:textId="1A529795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51E3E" w14:textId="2A958980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15C41" w14:textId="45C8B284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B2802DA" w14:textId="3F754294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71226E9" w14:textId="1087EC54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95C760" w14:textId="53805F86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D94085" w14:textId="7EDD890B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467D407F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14:paraId="7EDCFD16" w14:textId="31BC1DDF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Smoker [yes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DC25D1A" w14:textId="65AF9299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78FF8D" w14:textId="3444CEA4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66024" w14:textId="49CBD464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78CD07D" w14:textId="354DB60F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736AD4E" w14:textId="6298786C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CB9E2" w14:textId="4D952E2C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FCBC2" w14:textId="28C539DB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830</w:t>
            </w:r>
          </w:p>
        </w:tc>
      </w:tr>
      <w:tr w:rsidR="00384A11" w:rsidRPr="00384A11" w14:paraId="6FA51FDB" w14:textId="77777777" w:rsidTr="008E2D59">
        <w:trPr>
          <w:trHeight w:val="20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D8D53" w14:textId="3282AA25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Physically active [yes]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C8EC2" w14:textId="2FD58B2B" w:rsidR="333A2CCE" w:rsidRPr="00384A11" w:rsidRDefault="333A2CCE" w:rsidP="333A2CCE">
            <w:pPr>
              <w:spacing w:line="360" w:lineRule="auto"/>
              <w:jc w:val="both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7DF2DE" w14:textId="13DE224F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69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8C7C65" w14:textId="5312A513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D474" w14:textId="55306309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70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58FBA" w14:textId="6D2664BD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110CEA" w14:textId="7EA0027C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413E5F" w14:textId="76F43B47" w:rsidR="333A2CCE" w:rsidRPr="00384A11" w:rsidRDefault="333A2CCE" w:rsidP="008E2D59">
            <w:pPr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802</w:t>
            </w:r>
          </w:p>
        </w:tc>
      </w:tr>
    </w:tbl>
    <w:p w14:paraId="04143A87" w14:textId="30C5B85B" w:rsidR="2F60FE63" w:rsidRPr="00384A11" w:rsidRDefault="333A2CCE" w:rsidP="008C2A75">
      <w:pPr>
        <w:spacing w:line="276" w:lineRule="auto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  <w:vertAlign w:val="superscript"/>
        </w:rPr>
        <w:t>a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Based on the baseline values</w:t>
      </w:r>
    </w:p>
    <w:p w14:paraId="5C375022" w14:textId="77777777" w:rsidR="00BA7D81" w:rsidRPr="00384A11" w:rsidRDefault="00BA7D81" w:rsidP="00BA7D81">
      <w:pPr>
        <w:ind w:left="-142"/>
        <w:jc w:val="both"/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  <w:vertAlign w:val="superscript"/>
        </w:rPr>
        <w:t>1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Previous myocardial infarction, coronary artery bypass grafting, percutaneous coronary intervention, pacemaker, heart failure, atrial fibrillation 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  <w:vertAlign w:val="superscript"/>
        </w:rPr>
        <w:t>2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Diabetes, COPD, anemia, liver disease, kidney disease, cancer in the past 5 years, rheumatoid arthritis</w:t>
      </w:r>
    </w:p>
    <w:p w14:paraId="7394E852" w14:textId="5F5FBE65" w:rsidR="6569D62B" w:rsidRPr="00384A11" w:rsidRDefault="6569D62B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771815DC" w14:textId="720B8BB6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3FFBA972" w14:textId="34A05CA5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070F04CE" w14:textId="663804A9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0E17BF95" w14:textId="401D7818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4594F6B4" w14:textId="7EC923E4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0572CD21" w14:textId="14FC62C6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316606D2" w14:textId="3220654E" w:rsidR="008C2A75" w:rsidRPr="00384A11" w:rsidRDefault="008C2A75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1FDB31F6" w14:textId="77777777" w:rsidR="008C2A75" w:rsidRPr="00384A11" w:rsidRDefault="008C2A75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0B2285AA" w14:textId="2EC406FE" w:rsidR="00213072" w:rsidRPr="00384A11" w:rsidRDefault="00213072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314D0F80" w14:textId="74585C94" w:rsidR="009D3890" w:rsidRPr="00384A11" w:rsidRDefault="009D3890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7CE48F5D" w14:textId="675CD31A" w:rsidR="009D3890" w:rsidRPr="00384A11" w:rsidRDefault="009D3890" w:rsidP="6569D62B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58636843" w14:textId="77777777" w:rsidR="00384A11" w:rsidRDefault="00384A11" w:rsidP="00AF27A7">
      <w:pPr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646F1920" w14:textId="3802B73D" w:rsidR="00AF27A7" w:rsidRPr="00384A11" w:rsidRDefault="00AF27A7" w:rsidP="00AF27A7">
      <w:pPr>
        <w:rPr>
          <w:rFonts w:ascii="Arial Narrow" w:eastAsia="Times New Roman" w:hAnsi="Arial Narrow" w:cs="Times New Roman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6961DBF5"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t>S2</w:t>
      </w:r>
      <w:r w:rsidR="003E27C3"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. </w:t>
      </w:r>
      <w:r w:rsidR="00F421C7" w:rsidRPr="00384A11">
        <w:rPr>
          <w:rFonts w:ascii="Arial Narrow" w:eastAsia="Times New Roman" w:hAnsi="Arial Narrow" w:cs="Arial"/>
          <w:color w:val="000000" w:themeColor="text1"/>
          <w:sz w:val="24"/>
          <w:szCs w:val="24"/>
          <w:shd w:val="clear" w:color="auto" w:fill="FFFFFF"/>
        </w:rPr>
        <w:t>Point-biserial (sex – gender) and Pearson correlations (gender – gender)</w:t>
      </w:r>
      <w:r w:rsidR="00F421C7" w:rsidRPr="00384A11">
        <w:rPr>
          <w:rFonts w:ascii="Arial Narrow" w:eastAsia="Times New Roman" w:hAnsi="Arial Narrow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254"/>
        <w:gridCol w:w="249"/>
        <w:gridCol w:w="1254"/>
        <w:gridCol w:w="249"/>
        <w:gridCol w:w="1254"/>
        <w:gridCol w:w="250"/>
        <w:gridCol w:w="1396"/>
        <w:gridCol w:w="107"/>
        <w:gridCol w:w="1504"/>
      </w:tblGrid>
      <w:tr w:rsidR="00384A11" w:rsidRPr="00384A11" w14:paraId="20481CD3" w14:textId="77777777" w:rsidTr="00682DC5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523D13F" w14:textId="77777777" w:rsidR="00AF27A7" w:rsidRPr="00384A11" w:rsidRDefault="00AF27A7" w:rsidP="004B3B2F">
            <w:pPr>
              <w:spacing w:line="48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1F1197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F28E12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Gender identity</w:t>
            </w:r>
          </w:p>
        </w:tc>
        <w:tc>
          <w:tcPr>
            <w:tcW w:w="15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411590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Gender norm score</w:t>
            </w:r>
          </w:p>
        </w:tc>
        <w:tc>
          <w:tcPr>
            <w:tcW w:w="16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E52B06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Masculinity</w:t>
            </w:r>
          </w:p>
        </w:tc>
        <w:tc>
          <w:tcPr>
            <w:tcW w:w="16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B06CBC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Femininity</w:t>
            </w:r>
          </w:p>
        </w:tc>
      </w:tr>
      <w:tr w:rsidR="00384A11" w:rsidRPr="00384A11" w14:paraId="74480392" w14:textId="77777777" w:rsidTr="00682DC5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9868ACB" w14:textId="77777777" w:rsidR="00AF27A7" w:rsidRPr="00384A11" w:rsidRDefault="00AF27A7" w:rsidP="004B3B2F">
            <w:pPr>
              <w:spacing w:line="48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03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753CF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03" w:type="dxa"/>
            <w:gridSpan w:val="2"/>
            <w:tcBorders>
              <w:left w:val="nil"/>
              <w:bottom w:val="nil"/>
              <w:right w:val="nil"/>
            </w:tcBorders>
          </w:tcPr>
          <w:p w14:paraId="27A6D94F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EB6C83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503" w:type="dxa"/>
            <w:gridSpan w:val="2"/>
            <w:tcBorders>
              <w:left w:val="nil"/>
              <w:bottom w:val="nil"/>
              <w:right w:val="nil"/>
            </w:tcBorders>
          </w:tcPr>
          <w:p w14:paraId="50AEBC00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6F20BE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1657314C" w14:textId="77777777" w:rsidTr="00682DC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BDDD1F" w14:textId="77777777" w:rsidR="00AF27A7" w:rsidRPr="00384A11" w:rsidRDefault="00AF27A7" w:rsidP="004B3B2F">
            <w:pPr>
              <w:spacing w:line="48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Gender Identity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8A316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812**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55F01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A854D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8AFF2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289A5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5CDD6F9D" w14:textId="77777777" w:rsidTr="00682DC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AE67D" w14:textId="77777777" w:rsidR="00AF27A7" w:rsidRPr="00384A11" w:rsidRDefault="00AF27A7" w:rsidP="004B3B2F">
            <w:pPr>
              <w:spacing w:line="48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Gender norm score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90486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391**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F94F2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359**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B1E2F3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C78B7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FE8A8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0BB385F8" w14:textId="77777777" w:rsidTr="00682DC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FBA2B" w14:textId="77777777" w:rsidR="00AF27A7" w:rsidRPr="00384A11" w:rsidRDefault="00AF27A7" w:rsidP="004B3B2F">
            <w:pPr>
              <w:spacing w:line="48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Masculinity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5DF30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.162*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FE691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.150*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AD1001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.153**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BF392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BEF98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2B37CA49" w14:textId="77777777" w:rsidTr="00682DC5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1273637" w14:textId="77777777" w:rsidR="00AF27A7" w:rsidRPr="00384A11" w:rsidRDefault="00AF27A7" w:rsidP="004B3B2F">
            <w:pPr>
              <w:spacing w:line="480" w:lineRule="auto"/>
              <w:jc w:val="both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Femininity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8579B85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90*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33F6185B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5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311349A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461BADBE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393**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EE53BE7" w14:textId="77777777" w:rsidR="00AF27A7" w:rsidRPr="00384A11" w:rsidRDefault="00AF27A7" w:rsidP="004B3B2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1658234C" w14:textId="77777777" w:rsidR="00AF27A7" w:rsidRPr="00384A11" w:rsidRDefault="00AF27A7" w:rsidP="00AF27A7">
      <w:pPr>
        <w:spacing w:line="480" w:lineRule="auto"/>
        <w:jc w:val="both"/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Note:  ** correlation is significant at the .01 level; * correlation is significant at the .05 level </w:t>
      </w:r>
    </w:p>
    <w:p w14:paraId="4E4EC6BE" w14:textId="77777777" w:rsidR="00AF27A7" w:rsidRPr="00384A11" w:rsidRDefault="00AF27A7" w:rsidP="00AF27A7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</w:p>
    <w:p w14:paraId="3F2B4057" w14:textId="77777777" w:rsidR="00AF27A7" w:rsidRPr="00384A11" w:rsidRDefault="00AF27A7" w:rsidP="00AF27A7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</w:p>
    <w:p w14:paraId="487A9906" w14:textId="77777777" w:rsidR="00AF27A7" w:rsidRPr="00384A11" w:rsidRDefault="00AF27A7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0AE33C94" w14:textId="77777777" w:rsidR="00AF27A7" w:rsidRPr="00384A11" w:rsidRDefault="00AF27A7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39FA5CE2" w14:textId="77777777" w:rsidR="00AF27A7" w:rsidRPr="00384A11" w:rsidRDefault="00AF27A7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68A0F3EE" w14:textId="77777777" w:rsidR="00AF27A7" w:rsidRPr="00384A11" w:rsidRDefault="00AF27A7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783E01D0" w14:textId="77777777" w:rsidR="00AF27A7" w:rsidRPr="00384A11" w:rsidRDefault="00AF27A7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735A9A09" w14:textId="466E7D2F" w:rsidR="00AF27A7" w:rsidRPr="00384A11" w:rsidRDefault="00AF27A7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</w:pPr>
    </w:p>
    <w:p w14:paraId="42481526" w14:textId="77777777" w:rsidR="001D0B7F" w:rsidRPr="00384A11" w:rsidRDefault="001D0B7F" w:rsidP="2F60FE63">
      <w:pPr>
        <w:spacing w:line="480" w:lineRule="auto"/>
        <w:jc w:val="both"/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sectPr w:rsidR="001D0B7F" w:rsidRPr="00384A11" w:rsidSect="002130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8144E5" w14:textId="1955ED3F" w:rsidR="00366005" w:rsidRPr="00384A11" w:rsidRDefault="00366005" w:rsidP="2F60FE63">
      <w:pPr>
        <w:spacing w:line="480" w:lineRule="auto"/>
        <w:jc w:val="both"/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lastRenderedPageBreak/>
        <w:t>Supplemental Table S</w:t>
      </w:r>
      <w:r w:rsidR="00AF27A7"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t>3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. Latent profile analysis model fit comparison 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235"/>
        <w:gridCol w:w="1828"/>
        <w:gridCol w:w="1356"/>
        <w:gridCol w:w="1256"/>
        <w:gridCol w:w="985"/>
        <w:gridCol w:w="858"/>
        <w:gridCol w:w="1094"/>
        <w:gridCol w:w="837"/>
        <w:gridCol w:w="980"/>
        <w:gridCol w:w="1144"/>
        <w:gridCol w:w="1387"/>
      </w:tblGrid>
      <w:tr w:rsidR="00384A11" w:rsidRPr="00384A11" w14:paraId="4BE4535E" w14:textId="3D43A64D" w:rsidTr="00475DC7"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83CD07F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0619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01760AA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Statistics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674FB748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</w:tr>
      <w:tr w:rsidR="00384A11" w:rsidRPr="00384A11" w14:paraId="39055DE6" w14:textId="783737CB" w:rsidTr="00475DC7">
        <w:trPr>
          <w:trHeight w:val="1061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F0F7F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24685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80574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BIC (LL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60243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AIC3 (LL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1BD5A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Npar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9E6A8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2A761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VLMR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C00BE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i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53DF5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Class. Err.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6BE0A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vertAlign w:val="superscript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Entropy R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46380" w14:textId="4C91644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Bootstrapped p-values</w:t>
            </w:r>
          </w:p>
        </w:tc>
      </w:tr>
      <w:tr w:rsidR="00384A11" w:rsidRPr="00384A11" w14:paraId="47551F2D" w14:textId="1B4A0FFA" w:rsidTr="00475DC7"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DF01959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-profile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</w:tcPr>
          <w:p w14:paraId="1F09282D" w14:textId="4E979999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5554.8333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3D570CB5" w14:textId="0BCA9AFD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1429.7755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4F8F44BC" w14:textId="3CCE1DF1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1262.6667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464CB6FD" w14:textId="77AA90B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14:paraId="0814E7D2" w14:textId="0BDB702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8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250E29F3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14:paraId="2B6C0DC5" w14:textId="05E3630C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6B5904C6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51190156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0353A1A5" w14:textId="2C53788C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shd w:val="clear" w:color="auto" w:fill="FFFFFF"/>
              </w:rPr>
              <w:t>5,2e-944</w:t>
            </w:r>
          </w:p>
        </w:tc>
      </w:tr>
      <w:tr w:rsidR="00384A11" w:rsidRPr="00384A11" w14:paraId="7CB4A64C" w14:textId="3A6CF6C8" w:rsidTr="00475DC7">
        <w:trPr>
          <w:trHeight w:val="48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799E082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2-profi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546A8ED" w14:textId="27BC20B3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5168.05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2CB73CD" w14:textId="64E647F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718.98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22641F0" w14:textId="2B18A85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519.10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0BC4C16" w14:textId="48656CF5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BFAECD" w14:textId="79B04775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C31D941" w14:textId="3137A400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783.94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F6890DE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&lt; 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8A7108" w14:textId="7F8F3542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F1F3EAF" w14:textId="7BD50951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1442736" w14:textId="1EFA7764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  <w:t>1,6e-795</w:t>
            </w:r>
          </w:p>
        </w:tc>
      </w:tr>
      <w:tr w:rsidR="00384A11" w:rsidRPr="00384A11" w14:paraId="091AEC83" w14:textId="2EA0F0D9" w:rsidTr="00475DC7">
        <w:trPr>
          <w:trHeight w:val="54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95CB2F0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-profi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4496872" w14:textId="3E349009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5072.66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F38AD49" w14:textId="143C8F53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590.96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C5CBB7C" w14:textId="77ED9A9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358.32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C916886" w14:textId="74652ABA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163CCC7" w14:textId="0AB97CF6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CB39793" w14:textId="5643ABEB" w:rsidR="00475DC7" w:rsidRPr="00384A11" w:rsidRDefault="00475DC7" w:rsidP="00D81FF0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lang w:val="nl-NL" w:eastAsia="nl-NL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lang w:val="nl-NL" w:eastAsia="nl-NL"/>
              </w:rPr>
              <w:t>193.73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0CAE5D4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&lt; 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2DFCBF5" w14:textId="7DFE374C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1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EA05CF5" w14:textId="7448F23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F449171" w14:textId="26205D4C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  <w:t>4,7e-763</w:t>
            </w:r>
          </w:p>
        </w:tc>
      </w:tr>
      <w:tr w:rsidR="00384A11" w:rsidRPr="00384A11" w14:paraId="6ADA2767" w14:textId="348C94E0" w:rsidTr="00475DC7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8F01855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-profi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DE25E4D" w14:textId="72941A81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5036.39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0489F9D" w14:textId="463EAA15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  <w:t>10581.20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D203C9B" w14:textId="38256F42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315.79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8C1AF5F" w14:textId="457FE74E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7197AB" w14:textId="0952E3DA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5D451E4" w14:textId="5A4A4E4A" w:rsidR="00475DC7" w:rsidRPr="00384A11" w:rsidRDefault="00475DC7" w:rsidP="00D81FF0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lang w:val="nl-NL" w:eastAsia="nl-NL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lang w:val="nl-NL" w:eastAsia="nl-NL"/>
              </w:rPr>
              <w:t>74.37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565858" w14:textId="3D2240C0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&lt; 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87EA82" w14:textId="561E951A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1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D3C3C17" w14:textId="369B5819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6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381824" w14:textId="46594860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  <w:t>6,0e-754</w:t>
            </w:r>
          </w:p>
        </w:tc>
      </w:tr>
      <w:tr w:rsidR="00384A11" w:rsidRPr="00384A11" w14:paraId="059AF076" w14:textId="5302CA7C" w:rsidTr="00475DC7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E268D95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5-profi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8126E03" w14:textId="4A11940E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5015.53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6133D9C" w14:textId="1A19A461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602.25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B2F5F51" w14:textId="703A7EFF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304.07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3687182" w14:textId="596389DD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8D73BDA" w14:textId="75B5D050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41FF9CE" w14:textId="5D8DE534" w:rsidR="00475DC7" w:rsidRPr="00384A11" w:rsidRDefault="00475DC7" w:rsidP="00D81FF0">
            <w:pPr>
              <w:jc w:val="center"/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  <w:lang w:val="nl-NL" w:eastAsia="nl-NL"/>
              </w:rPr>
            </w:pPr>
            <w:r w:rsidRPr="00384A11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  <w:lang w:val="nl-NL" w:eastAsia="nl-NL"/>
              </w:rPr>
              <w:t>42.69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9BF24FB" w14:textId="53B76EB3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FAA685" w14:textId="587824D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2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D32763" w14:textId="05BF3D2A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1ED3BC" w14:textId="28200397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</w:rPr>
              <w:t>6,1e-751</w:t>
            </w:r>
          </w:p>
        </w:tc>
      </w:tr>
      <w:tr w:rsidR="00384A11" w:rsidRPr="00384A11" w14:paraId="2CC9E9D1" w14:textId="12ADA13A" w:rsidTr="00475DC7">
        <w:trPr>
          <w:trHeight w:val="54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4079D22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6-profi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323F904" w14:textId="22FF8DB5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-4997.41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614FC3A" w14:textId="663D965F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0628.76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E1CF485" w14:textId="638D48F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</w:rPr>
              <w:t>10297.82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7DD55AE" w14:textId="11AD3270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2CB300" w14:textId="32C7409B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4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ADBE915" w14:textId="2EEB70FF" w:rsidR="00475DC7" w:rsidRPr="00384A11" w:rsidRDefault="00475DC7" w:rsidP="00D81FF0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  <w:lang w:val="nl-NL" w:eastAsia="nl-NL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  <w:lang w:val="nl-NL" w:eastAsia="nl-NL"/>
              </w:rPr>
              <w:t>36.2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1899B8E" w14:textId="557A4CFD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2150A8" w14:textId="55DBA9A9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.2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200E1B" w14:textId="747DB9D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.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A0EDDF3" w14:textId="310ABBC8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  <w:t>4,9e-749</w:t>
            </w:r>
          </w:p>
        </w:tc>
      </w:tr>
      <w:tr w:rsidR="00384A11" w:rsidRPr="00384A11" w14:paraId="0C575499" w14:textId="17658FBE" w:rsidTr="00475DC7"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591BBFC1" w14:textId="7777777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7-profile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</w:tcPr>
          <w:p w14:paraId="18983E3C" w14:textId="38325441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-4984.102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14:paraId="23984596" w14:textId="6B074AEC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664.9129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23B25167" w14:textId="7B3FD30E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0301.205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0AE9A1F4" w14:textId="04DCF2E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3FF6D6B2" w14:textId="4605FC6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2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7B974852" w14:textId="29BFBD55" w:rsidR="00475DC7" w:rsidRPr="00384A11" w:rsidRDefault="00475DC7" w:rsidP="00D81FF0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lang w:val="nl-NL" w:eastAsia="nl-NL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  <w:lang w:val="nl-NL" w:eastAsia="nl-NL"/>
              </w:rPr>
              <w:t>33.408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</w:tcPr>
          <w:p w14:paraId="75BE73F0" w14:textId="78694D47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2672ABA9" w14:textId="10C75FDF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24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18303469" w14:textId="530DCC68" w:rsidR="00475DC7" w:rsidRPr="00384A11" w:rsidRDefault="00475DC7" w:rsidP="00D81FF0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65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2E48250C" w14:textId="6E6DBCD0" w:rsidR="00475DC7" w:rsidRPr="00384A11" w:rsidRDefault="00475DC7" w:rsidP="00475DC7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</w:rPr>
              <w:t>4,6e-749</w:t>
            </w:r>
          </w:p>
        </w:tc>
      </w:tr>
    </w:tbl>
    <w:p w14:paraId="0D552AC1" w14:textId="356506BF" w:rsidR="00366005" w:rsidRPr="00384A11" w:rsidRDefault="00366005" w:rsidP="2F60FE63">
      <w:pPr>
        <w:spacing w:line="480" w:lineRule="auto"/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The chosen model is presented in bold. We evaluated its fit based on the </w:t>
      </w: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BIC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, </w:t>
      </w: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AIC3</w:t>
      </w:r>
      <w:r w:rsidR="00D81FF0"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, VLMR</w:t>
      </w: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 xml:space="preserve"> 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and content. LL = log likelihood; Npar = number of estimated parameters, VLMR = Vuong-Lo-Mendell-Rubin test </w:t>
      </w:r>
    </w:p>
    <w:p w14:paraId="1755F84C" w14:textId="77777777" w:rsidR="00366005" w:rsidRPr="00384A11" w:rsidRDefault="00366005" w:rsidP="2F60FE63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</w:p>
    <w:p w14:paraId="58232857" w14:textId="77777777" w:rsidR="00366005" w:rsidRPr="00384A11" w:rsidRDefault="00366005" w:rsidP="2F60FE63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</w:p>
    <w:p w14:paraId="57CF7C4D" w14:textId="77777777" w:rsidR="00366005" w:rsidRPr="00384A11" w:rsidRDefault="00366005" w:rsidP="2F60FE63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</w:p>
    <w:p w14:paraId="42BB5385" w14:textId="77777777" w:rsidR="00054987" w:rsidRPr="00384A11" w:rsidRDefault="00054987" w:rsidP="2F60FE63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</w:p>
    <w:p w14:paraId="14ECE513" w14:textId="2DCC3B27" w:rsidR="00366005" w:rsidRPr="00384A11" w:rsidRDefault="00366005" w:rsidP="2F60FE63">
      <w:pPr>
        <w:rPr>
          <w:rFonts w:ascii="Arial Narrow" w:eastAsia="Arial Narrow" w:hAnsi="Arial Narrow" w:cs="Arial Narrow"/>
          <w:color w:val="000000" w:themeColor="text1"/>
          <w:sz w:val="24"/>
          <w:szCs w:val="24"/>
        </w:rPr>
      </w:pPr>
      <w:r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lastRenderedPageBreak/>
        <w:t>Supplemental Table S4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. Associations (in odds) with class membership for the separate unadjusted main effects of gender </w:t>
      </w:r>
    </w:p>
    <w:tbl>
      <w:tblPr>
        <w:tblStyle w:val="TableGrid"/>
        <w:tblW w:w="1488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90"/>
        <w:gridCol w:w="1890"/>
        <w:gridCol w:w="1890"/>
        <w:gridCol w:w="1890"/>
        <w:gridCol w:w="1890"/>
        <w:gridCol w:w="1890"/>
        <w:gridCol w:w="851"/>
        <w:gridCol w:w="850"/>
      </w:tblGrid>
      <w:tr w:rsidR="00384A11" w:rsidRPr="00384A11" w14:paraId="04C40DCF" w14:textId="77777777" w:rsidTr="62847C2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1CD982" w14:textId="77777777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ED5B75" w14:textId="77777777" w:rsidR="009A1E9F" w:rsidRPr="00384A11" w:rsidRDefault="009A1E9F" w:rsidP="009A1E9F">
            <w:pPr>
              <w:spacing w:line="276" w:lineRule="auto"/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Profile 1</w:t>
            </w:r>
          </w:p>
          <w:p w14:paraId="24F8F45F" w14:textId="30DA77A3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(n = 17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C841C8" w14:textId="77777777" w:rsidR="009A1E9F" w:rsidRPr="00384A11" w:rsidRDefault="009A1E9F" w:rsidP="009A1E9F">
            <w:pPr>
              <w:spacing w:line="276" w:lineRule="auto"/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Profile 2</w:t>
            </w:r>
          </w:p>
          <w:p w14:paraId="57EAEAB6" w14:textId="1390835B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(n = 14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31779E" w14:textId="77777777" w:rsidR="009A1E9F" w:rsidRPr="00384A11" w:rsidRDefault="009A1E9F" w:rsidP="009A1E9F">
            <w:pPr>
              <w:spacing w:line="276" w:lineRule="auto"/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Profile 3</w:t>
            </w:r>
          </w:p>
          <w:p w14:paraId="7CF0DEE0" w14:textId="52C6A6D0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(n = 81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21B3CA" w14:textId="77777777" w:rsidR="009A1E9F" w:rsidRPr="00384A11" w:rsidRDefault="009A1E9F" w:rsidP="009A1E9F">
            <w:pPr>
              <w:spacing w:line="276" w:lineRule="auto"/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Profile 4</w:t>
            </w:r>
          </w:p>
          <w:p w14:paraId="72394A4A" w14:textId="78FB0493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(n = 5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44EBCB" w14:textId="77777777" w:rsidR="009A1E9F" w:rsidRPr="00384A11" w:rsidRDefault="009A1E9F" w:rsidP="009A1E9F">
            <w:pPr>
              <w:spacing w:line="276" w:lineRule="auto"/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Profile 5</w:t>
            </w:r>
          </w:p>
          <w:p w14:paraId="32AD22A5" w14:textId="4D16B78B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(n = 4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F2AFC" w14:textId="77777777" w:rsidR="009A1E9F" w:rsidRPr="00384A11" w:rsidRDefault="009A1E9F" w:rsidP="009A1E9F">
            <w:pPr>
              <w:spacing w:line="276" w:lineRule="auto"/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Profile 6</w:t>
            </w:r>
          </w:p>
          <w:p w14:paraId="58A45A30" w14:textId="7A40E5FA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hAnsi="Arial Narrow" w:cs="Arial"/>
                <w:color w:val="000000" w:themeColor="text1"/>
                <w:sz w:val="24"/>
                <w:szCs w:val="24"/>
              </w:rPr>
              <w:t>(n = 3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16E7B6" w14:textId="194DCC53" w:rsidR="009A1E9F" w:rsidRPr="00384A11" w:rsidRDefault="009A1E9F" w:rsidP="009A1E9F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Overall statistics</w:t>
            </w:r>
          </w:p>
        </w:tc>
      </w:tr>
      <w:tr w:rsidR="00384A11" w:rsidRPr="00384A11" w14:paraId="13E05E29" w14:textId="77777777" w:rsidTr="62847C2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5265C2" w14:textId="77777777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113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837964" w14:textId="1F4C0B40" w:rsidR="00884C60" w:rsidRPr="00384A11" w:rsidRDefault="00884C60" w:rsidP="009A1E9F">
            <w:pPr>
              <w:spacing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Od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D3C22B" w14:textId="31F9C190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Wa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CCAB9C" w14:textId="77777777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84A11" w:rsidRPr="00384A11" w14:paraId="6CEC571D" w14:textId="77777777" w:rsidTr="62847C23">
        <w:tc>
          <w:tcPr>
            <w:tcW w:w="1843" w:type="dxa"/>
            <w:tcBorders>
              <w:top w:val="single" w:sz="4" w:space="0" w:color="auto"/>
            </w:tcBorders>
          </w:tcPr>
          <w:p w14:paraId="2189003F" w14:textId="77777777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Gender identi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FDB30F4" w14:textId="4F5F76D9" w:rsidR="00884C60" w:rsidRPr="00384A11" w:rsidRDefault="00B3668A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0 (0.99</w:t>
            </w:r>
            <w:r w:rsidR="002265EC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3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– 1.</w:t>
            </w:r>
            <w:r w:rsidR="7512FA17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07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6F1BFBB" w14:textId="78AAC528" w:rsidR="00884C60" w:rsidRPr="00384A11" w:rsidRDefault="00C266FB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9</w:t>
            </w:r>
            <w:r w:rsidR="002265EC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(0.98 – 1.</w:t>
            </w:r>
            <w:r w:rsidR="63649CF3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0</w:t>
            </w:r>
            <w:r w:rsidR="00C91F0E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3554086" w14:textId="58E03F3A" w:rsidR="00884C60" w:rsidRPr="00384A11" w:rsidRDefault="00C266FB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</w:t>
            </w:r>
            <w:r w:rsidR="63649CF3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03 (0.996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– 1.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993B7C" w14:textId="4624F600" w:rsidR="00884C60" w:rsidRPr="00384A11" w:rsidRDefault="0018705B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</w:t>
            </w:r>
            <w:r w:rsidR="09778CD9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08</w:t>
            </w:r>
            <w:r w:rsidR="5B159C9C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(0.999</w:t>
            </w:r>
            <w:r w:rsidR="00215BA3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– 1.02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98BBF9E" w14:textId="09796858" w:rsidR="00884C60" w:rsidRPr="00384A11" w:rsidRDefault="00215BA3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</w:t>
            </w:r>
            <w:r w:rsidR="5B159C9C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04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(0.99</w:t>
            </w:r>
            <w:r w:rsidR="00FC5CB6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– 1.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2E3816" w14:textId="6D424223" w:rsidR="00884C60" w:rsidRPr="00384A11" w:rsidRDefault="008345BE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</w:t>
            </w:r>
            <w:r w:rsidR="7A83F672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995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(0.98 – 1.</w:t>
            </w:r>
            <w:r w:rsidR="7A83F672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06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42D363" w14:textId="797CE7FD" w:rsidR="00884C60" w:rsidRPr="00384A11" w:rsidRDefault="00B3668A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6.2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B43F47" w14:textId="21F3A62A" w:rsidR="00884C60" w:rsidRPr="00384A11" w:rsidRDefault="00B3668A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280</w:t>
            </w:r>
          </w:p>
        </w:tc>
      </w:tr>
      <w:tr w:rsidR="00384A11" w:rsidRPr="00384A11" w14:paraId="7B317622" w14:textId="77777777" w:rsidTr="62847C23">
        <w:tc>
          <w:tcPr>
            <w:tcW w:w="1843" w:type="dxa"/>
          </w:tcPr>
          <w:p w14:paraId="41D6E8F3" w14:textId="77777777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Gender norm score</w:t>
            </w:r>
          </w:p>
        </w:tc>
        <w:tc>
          <w:tcPr>
            <w:tcW w:w="1890" w:type="dxa"/>
          </w:tcPr>
          <w:p w14:paraId="6CB37E07" w14:textId="1831D5D9" w:rsidR="00884C60" w:rsidRPr="00384A11" w:rsidRDefault="0044003F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6 (0.80 – 1.14)</w:t>
            </w:r>
          </w:p>
        </w:tc>
        <w:tc>
          <w:tcPr>
            <w:tcW w:w="1890" w:type="dxa"/>
            <w:shd w:val="clear" w:color="auto" w:fill="E7E6E6" w:themeFill="background2"/>
          </w:tcPr>
          <w:p w14:paraId="3CF6C4E2" w14:textId="2CFED432" w:rsidR="00884C60" w:rsidRPr="00384A11" w:rsidRDefault="007245C1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88 (0.78 – 1.00)</w:t>
            </w:r>
          </w:p>
        </w:tc>
        <w:tc>
          <w:tcPr>
            <w:tcW w:w="1890" w:type="dxa"/>
          </w:tcPr>
          <w:p w14:paraId="61EBF322" w14:textId="3631119F" w:rsidR="00884C60" w:rsidRPr="00384A11" w:rsidRDefault="007245C1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0 (0.75 – 1.07)</w:t>
            </w:r>
          </w:p>
        </w:tc>
        <w:tc>
          <w:tcPr>
            <w:tcW w:w="1890" w:type="dxa"/>
            <w:shd w:val="clear" w:color="auto" w:fill="E7E6E6" w:themeFill="background2"/>
          </w:tcPr>
          <w:p w14:paraId="33DB41CF" w14:textId="2CC94E2A" w:rsidR="00884C60" w:rsidRPr="00384A11" w:rsidRDefault="00E521CD" w:rsidP="2F60FE63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.38</w:t>
            </w:r>
            <w:r w:rsidR="00B036B7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 xml:space="preserve"> (1.12 – 1.71)</w:t>
            </w:r>
          </w:p>
        </w:tc>
        <w:tc>
          <w:tcPr>
            <w:tcW w:w="1890" w:type="dxa"/>
          </w:tcPr>
          <w:p w14:paraId="7D786F99" w14:textId="1BF8ED1C" w:rsidR="00884C60" w:rsidRPr="00384A11" w:rsidRDefault="00B036B7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5 (0.75 – 1.22)</w:t>
            </w:r>
          </w:p>
        </w:tc>
        <w:tc>
          <w:tcPr>
            <w:tcW w:w="1890" w:type="dxa"/>
            <w:shd w:val="clear" w:color="auto" w:fill="E7E6E6" w:themeFill="background2"/>
          </w:tcPr>
          <w:p w14:paraId="3EBC71DE" w14:textId="1B49654B" w:rsidR="00884C60" w:rsidRPr="00384A11" w:rsidRDefault="617395B5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9</w:t>
            </w:r>
            <w:r w:rsidR="00E30638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7</w:t>
            </w:r>
            <w:r w:rsidR="00F23F11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(0.83 – 1.20)</w:t>
            </w:r>
          </w:p>
        </w:tc>
        <w:tc>
          <w:tcPr>
            <w:tcW w:w="851" w:type="dxa"/>
            <w:shd w:val="clear" w:color="auto" w:fill="FFFFFF" w:themeFill="background1"/>
          </w:tcPr>
          <w:p w14:paraId="105E32C7" w14:textId="50B3BDCD" w:rsidR="00884C60" w:rsidRPr="00384A11" w:rsidRDefault="008345BE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2</w:t>
            </w:r>
            <w:r w:rsidR="00F23F11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.</w:t>
            </w: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850" w:type="dxa"/>
            <w:shd w:val="clear" w:color="auto" w:fill="FFFFFF" w:themeFill="background1"/>
          </w:tcPr>
          <w:p w14:paraId="08CEA8E1" w14:textId="5A0465F4" w:rsidR="00884C60" w:rsidRPr="00384A11" w:rsidRDefault="008345BE" w:rsidP="2F60FE63">
            <w:pPr>
              <w:spacing w:line="480" w:lineRule="auto"/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  <w:t>.026</w:t>
            </w:r>
          </w:p>
        </w:tc>
      </w:tr>
      <w:tr w:rsidR="00384A11" w:rsidRPr="00384A11" w14:paraId="31DC3889" w14:textId="77777777" w:rsidTr="62847C23">
        <w:tc>
          <w:tcPr>
            <w:tcW w:w="1843" w:type="dxa"/>
          </w:tcPr>
          <w:p w14:paraId="677ABFDE" w14:textId="201C2762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Masculine traits </w:t>
            </w:r>
          </w:p>
        </w:tc>
        <w:tc>
          <w:tcPr>
            <w:tcW w:w="1890" w:type="dxa"/>
          </w:tcPr>
          <w:p w14:paraId="3435B8E2" w14:textId="54083F69" w:rsidR="00884C60" w:rsidRPr="00384A11" w:rsidRDefault="00B87274" w:rsidP="001550F7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3</w:t>
            </w:r>
            <w:r w:rsidR="00782877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(0.99</w:t>
            </w:r>
            <w:r w:rsidR="00DD62D0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</w:t>
            </w:r>
            <w:r w:rsidR="00782877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 xml:space="preserve"> – 1.07)</w:t>
            </w:r>
          </w:p>
        </w:tc>
        <w:tc>
          <w:tcPr>
            <w:tcW w:w="1890" w:type="dxa"/>
            <w:shd w:val="clear" w:color="auto" w:fill="E7E6E6" w:themeFill="background2"/>
          </w:tcPr>
          <w:p w14:paraId="57A3F5E1" w14:textId="7BCB4C42" w:rsidR="00884C60" w:rsidRPr="00384A11" w:rsidRDefault="00782877" w:rsidP="001550F7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.06 (1.02 – 1.10)</w:t>
            </w:r>
          </w:p>
        </w:tc>
        <w:tc>
          <w:tcPr>
            <w:tcW w:w="1890" w:type="dxa"/>
          </w:tcPr>
          <w:p w14:paraId="0D01B47D" w14:textId="45531943" w:rsidR="00884C60" w:rsidRPr="00384A11" w:rsidRDefault="00782877" w:rsidP="001550F7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0.95 (0.</w:t>
            </w:r>
            <w:r w:rsidR="00EA04FE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91 - 0.99</w:t>
            </w:r>
            <w:r w:rsidR="00AB1268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EA04FE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E7E6E6" w:themeFill="background2"/>
          </w:tcPr>
          <w:p w14:paraId="67867956" w14:textId="0D0A8BAD" w:rsidR="00884C60" w:rsidRPr="00384A11" w:rsidRDefault="00EA04FE" w:rsidP="001550F7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8 (0.93 – 1.03)</w:t>
            </w:r>
          </w:p>
        </w:tc>
        <w:tc>
          <w:tcPr>
            <w:tcW w:w="1890" w:type="dxa"/>
          </w:tcPr>
          <w:p w14:paraId="20C2AEDE" w14:textId="688062F6" w:rsidR="00884C60" w:rsidRPr="00384A11" w:rsidRDefault="00EA04FE" w:rsidP="001550F7">
            <w:pPr>
              <w:spacing w:line="480" w:lineRule="auto"/>
              <w:rPr>
                <w:rFonts w:ascii="Arial Narrow" w:eastAsia="Arial Narrow" w:hAnsi="Arial Narrow" w:cs="Arial Narrow"/>
                <w:b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color w:val="000000" w:themeColor="text1"/>
                <w:sz w:val="24"/>
                <w:szCs w:val="24"/>
              </w:rPr>
              <w:t>1.06 (1.</w:t>
            </w:r>
            <w:r w:rsidR="3A090C35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004</w:t>
            </w:r>
            <w:r w:rsidRPr="00384A11">
              <w:rPr>
                <w:rFonts w:ascii="Arial Narrow" w:eastAsia="Arial Narrow" w:hAnsi="Arial Narrow" w:cs="Arial Narrow"/>
                <w:b/>
                <w:color w:val="000000" w:themeColor="text1"/>
                <w:sz w:val="24"/>
                <w:szCs w:val="24"/>
              </w:rPr>
              <w:t xml:space="preserve"> – 1.12)</w:t>
            </w:r>
          </w:p>
        </w:tc>
        <w:tc>
          <w:tcPr>
            <w:tcW w:w="1890" w:type="dxa"/>
            <w:shd w:val="clear" w:color="auto" w:fill="E7E6E6" w:themeFill="background2"/>
          </w:tcPr>
          <w:p w14:paraId="6CAC437E" w14:textId="6CF2562D" w:rsidR="00884C60" w:rsidRPr="00384A11" w:rsidRDefault="00416D1D" w:rsidP="001550F7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0.93 (0.89 - 0.98)</w:t>
            </w:r>
          </w:p>
        </w:tc>
        <w:tc>
          <w:tcPr>
            <w:tcW w:w="851" w:type="dxa"/>
            <w:shd w:val="clear" w:color="auto" w:fill="FFFFFF" w:themeFill="background1"/>
          </w:tcPr>
          <w:p w14:paraId="136F4D18" w14:textId="2EA7F0E5" w:rsidR="00884C60" w:rsidRPr="00384A11" w:rsidRDefault="00B87274" w:rsidP="001550F7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22.748</w:t>
            </w:r>
          </w:p>
        </w:tc>
        <w:tc>
          <w:tcPr>
            <w:tcW w:w="850" w:type="dxa"/>
            <w:shd w:val="clear" w:color="auto" w:fill="FFFFFF" w:themeFill="background1"/>
          </w:tcPr>
          <w:p w14:paraId="3B8D2BF5" w14:textId="0A445473" w:rsidR="00884C60" w:rsidRPr="00384A11" w:rsidRDefault="00B87274" w:rsidP="001550F7">
            <w:pPr>
              <w:spacing w:line="480" w:lineRule="auto"/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384A11" w:rsidRPr="00384A11" w14:paraId="64151881" w14:textId="77777777" w:rsidTr="62847C23">
        <w:tc>
          <w:tcPr>
            <w:tcW w:w="1843" w:type="dxa"/>
            <w:tcBorders>
              <w:bottom w:val="single" w:sz="4" w:space="0" w:color="auto"/>
            </w:tcBorders>
          </w:tcPr>
          <w:p w14:paraId="7E2F8E45" w14:textId="51EA0171" w:rsidR="00884C60" w:rsidRPr="00384A11" w:rsidRDefault="00884C60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Feminine trai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171D812" w14:textId="479B3753" w:rsidR="00884C60" w:rsidRPr="00384A11" w:rsidRDefault="005B23DF" w:rsidP="2F60FE63">
            <w:pPr>
              <w:spacing w:line="480" w:lineRule="auto"/>
              <w:rPr>
                <w:rFonts w:ascii="Arial Narrow" w:eastAsia="Arial Narrow" w:hAnsi="Arial Narrow" w:cs="Arial Narrow"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Cs/>
                <w:color w:val="000000" w:themeColor="text1"/>
                <w:sz w:val="24"/>
                <w:szCs w:val="24"/>
              </w:rPr>
              <w:t>0.96 (0.92 – 1.</w:t>
            </w:r>
            <w:r w:rsidR="732E1550" w:rsidRPr="00384A11">
              <w:rPr>
                <w:rFonts w:ascii="Arial Narrow" w:eastAsia="Arial Narrow" w:hAnsi="Arial Narrow" w:cs="Arial Narrow"/>
                <w:bCs/>
                <w:color w:val="000000" w:themeColor="text1"/>
                <w:sz w:val="24"/>
                <w:szCs w:val="24"/>
              </w:rPr>
              <w:t>005</w:t>
            </w:r>
            <w:r w:rsidRPr="00384A11">
              <w:rPr>
                <w:rFonts w:ascii="Arial Narrow" w:eastAsia="Arial Narrow" w:hAnsi="Arial Narrow" w:cs="Arial Narrow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77ADD6B" w14:textId="022AFF0C" w:rsidR="00884C60" w:rsidRPr="00384A11" w:rsidRDefault="005B23DF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2 (0.97 – 1.0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F8D122A" w14:textId="391B98B9" w:rsidR="00884C60" w:rsidRPr="00384A11" w:rsidRDefault="00A0689F" w:rsidP="2F60FE63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0.93 (0.89 - 0.9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FE8E64" w14:textId="169389E9" w:rsidR="00884C60" w:rsidRPr="00384A11" w:rsidRDefault="00A0689F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.02 (0.97 – 1.0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DA96C35" w14:textId="596BAF65" w:rsidR="00884C60" w:rsidRPr="00384A11" w:rsidRDefault="00A0689F" w:rsidP="2F60FE63">
            <w:pPr>
              <w:spacing w:line="480" w:lineRule="auto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E42225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10 (1.</w:t>
            </w:r>
            <w:r w:rsidR="00E42225" w:rsidRPr="00384A11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24"/>
                <w:szCs w:val="24"/>
              </w:rPr>
              <w:t>03 – 1.1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3496399" w14:textId="2352F339" w:rsidR="00884C60" w:rsidRPr="00384A11" w:rsidRDefault="00E42225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0.98 (0.94 – 1.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8EF3B" w14:textId="650F6E59" w:rsidR="00884C60" w:rsidRPr="00384A11" w:rsidRDefault="00C3224D" w:rsidP="2F60FE63">
            <w:pPr>
              <w:spacing w:line="480" w:lineRule="auto"/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17.21</w:t>
            </w:r>
            <w:r w:rsidR="005B23DF" w:rsidRPr="00384A11">
              <w:rPr>
                <w:rFonts w:ascii="Arial Narrow" w:eastAsia="Arial Narrow" w:hAnsi="Arial Narrow" w:cs="Arial Narrow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EE6E94" w14:textId="0C17FD38" w:rsidR="00884C60" w:rsidRPr="00384A11" w:rsidRDefault="00C3224D" w:rsidP="2F60FE63">
            <w:pPr>
              <w:spacing w:line="480" w:lineRule="auto"/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</w:pPr>
            <w:r w:rsidRPr="00384A11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4"/>
                <w:szCs w:val="24"/>
              </w:rPr>
              <w:t>.004</w:t>
            </w:r>
          </w:p>
        </w:tc>
      </w:tr>
    </w:tbl>
    <w:p w14:paraId="3D878FF0" w14:textId="4AC59BE3" w:rsidR="00887BDC" w:rsidRPr="00384A11" w:rsidRDefault="66EA598B" w:rsidP="66EA598B">
      <w:pPr>
        <w:spacing w:line="480" w:lineRule="auto"/>
        <w:jc w:val="both"/>
        <w:rPr>
          <w:rFonts w:ascii="Arial Narrow" w:hAnsi="Arial Narrow"/>
          <w:color w:val="000000" w:themeColor="text1"/>
          <w:sz w:val="24"/>
          <w:szCs w:val="24"/>
        </w:rPr>
        <w:sectPr w:rsidR="00887BDC" w:rsidRPr="00384A11" w:rsidSect="001D0B7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Note:  </w:t>
      </w:r>
      <w:r w:rsidRPr="00384A11">
        <w:rPr>
          <w:rFonts w:ascii="Arial Narrow" w:eastAsia="Arial Narrow" w:hAnsi="Arial Narrow" w:cs="Arial Narrow"/>
          <w:b/>
          <w:bCs/>
          <w:i/>
          <w:iCs/>
          <w:color w:val="000000" w:themeColor="text1"/>
          <w:sz w:val="24"/>
          <w:szCs w:val="24"/>
          <w:vertAlign w:val="superscript"/>
        </w:rPr>
        <w:t xml:space="preserve">a 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Estimates and CI values close to 1.00 have been displayed with an additional decimal, for easy interpretation. </w:t>
      </w:r>
      <w:r w:rsidRPr="00384A11">
        <w:rPr>
          <w:rFonts w:ascii="Arial Narrow" w:eastAsia="Arial Narrow" w:hAnsi="Arial Narrow" w:cs="Arial Narrow"/>
          <w:b/>
          <w:bCs/>
          <w:color w:val="000000" w:themeColor="text1"/>
          <w:sz w:val="24"/>
          <w:szCs w:val="24"/>
        </w:rPr>
        <w:t xml:space="preserve">Bold faced 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= significant effect on individual profile; </w:t>
      </w: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italic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=</w:t>
      </w: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 xml:space="preserve"> </w:t>
      </w:r>
      <w:r w:rsidRP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>significant overall result, trait is affecting the majority of profiles (</w:t>
      </w:r>
      <w:r w:rsidRPr="00384A11">
        <w:rPr>
          <w:rFonts w:ascii="Arial Narrow" w:eastAsia="Arial Narrow" w:hAnsi="Arial Narrow" w:cs="Arial Narrow"/>
          <w:i/>
          <w:iCs/>
          <w:color w:val="000000" w:themeColor="text1"/>
          <w:sz w:val="24"/>
          <w:szCs w:val="24"/>
        </w:rPr>
        <w:t>p</w:t>
      </w:r>
      <w:r w:rsidR="00384A11">
        <w:rPr>
          <w:rFonts w:ascii="Arial Narrow" w:eastAsia="Arial Narrow" w:hAnsi="Arial Narrow" w:cs="Arial Narrow"/>
          <w:color w:val="000000" w:themeColor="text1"/>
          <w:sz w:val="24"/>
          <w:szCs w:val="24"/>
        </w:rPr>
        <w:t xml:space="preserve"> &lt; .05)</w:t>
      </w:r>
      <w:bookmarkStart w:id="0" w:name="_GoBack"/>
      <w:bookmarkEnd w:id="0"/>
    </w:p>
    <w:p w14:paraId="69AD543D" w14:textId="42A71384" w:rsidR="00D81FF0" w:rsidRPr="00384A11" w:rsidRDefault="00D81FF0" w:rsidP="00887BDC">
      <w:pPr>
        <w:spacing w:line="480" w:lineRule="auto"/>
        <w:jc w:val="both"/>
        <w:rPr>
          <w:rFonts w:ascii="Arial Narrow" w:eastAsia="Arial Narrow" w:hAnsi="Arial Narrow" w:cs="Arial Narrow"/>
          <w:b/>
          <w:bCs/>
          <w:i/>
          <w:iCs/>
          <w:color w:val="000000" w:themeColor="text1"/>
          <w:sz w:val="24"/>
          <w:szCs w:val="24"/>
        </w:rPr>
      </w:pPr>
    </w:p>
    <w:sectPr w:rsidR="00D81FF0" w:rsidRPr="00384A11" w:rsidSect="001D0B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B4F4B" w14:textId="77777777" w:rsidR="00652D60" w:rsidRDefault="00652D60" w:rsidP="00F20828">
      <w:pPr>
        <w:spacing w:after="0" w:line="240" w:lineRule="auto"/>
      </w:pPr>
      <w:r>
        <w:separator/>
      </w:r>
    </w:p>
  </w:endnote>
  <w:endnote w:type="continuationSeparator" w:id="0">
    <w:p w14:paraId="3AA78B1A" w14:textId="77777777" w:rsidR="00652D60" w:rsidRDefault="00652D60" w:rsidP="00F20828">
      <w:pPr>
        <w:spacing w:after="0" w:line="240" w:lineRule="auto"/>
      </w:pPr>
      <w:r>
        <w:continuationSeparator/>
      </w:r>
    </w:p>
  </w:endnote>
  <w:endnote w:type="continuationNotice" w:id="1">
    <w:p w14:paraId="602B2E45" w14:textId="77777777" w:rsidR="00652D60" w:rsidRDefault="00652D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E2AF3" w14:textId="77777777" w:rsidR="00652D60" w:rsidRDefault="00652D60" w:rsidP="00F20828">
      <w:pPr>
        <w:spacing w:after="0" w:line="240" w:lineRule="auto"/>
      </w:pPr>
      <w:r>
        <w:separator/>
      </w:r>
    </w:p>
  </w:footnote>
  <w:footnote w:type="continuationSeparator" w:id="0">
    <w:p w14:paraId="289D6FA5" w14:textId="77777777" w:rsidR="00652D60" w:rsidRDefault="00652D60" w:rsidP="00F20828">
      <w:pPr>
        <w:spacing w:after="0" w:line="240" w:lineRule="auto"/>
      </w:pPr>
      <w:r>
        <w:continuationSeparator/>
      </w:r>
    </w:p>
  </w:footnote>
  <w:footnote w:type="continuationNotice" w:id="1">
    <w:p w14:paraId="79860B98" w14:textId="77777777" w:rsidR="00652D60" w:rsidRDefault="00652D6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005"/>
    <w:rsid w:val="00037DB8"/>
    <w:rsid w:val="00054987"/>
    <w:rsid w:val="000739D7"/>
    <w:rsid w:val="000747E4"/>
    <w:rsid w:val="00087445"/>
    <w:rsid w:val="000E26F4"/>
    <w:rsid w:val="00117F81"/>
    <w:rsid w:val="001405E6"/>
    <w:rsid w:val="00147D49"/>
    <w:rsid w:val="001550F7"/>
    <w:rsid w:val="0017534C"/>
    <w:rsid w:val="00180E0E"/>
    <w:rsid w:val="0018174C"/>
    <w:rsid w:val="0018705B"/>
    <w:rsid w:val="001C4CCD"/>
    <w:rsid w:val="001D0B7F"/>
    <w:rsid w:val="00213072"/>
    <w:rsid w:val="00215BA3"/>
    <w:rsid w:val="002265EC"/>
    <w:rsid w:val="002A5F5C"/>
    <w:rsid w:val="002D1A82"/>
    <w:rsid w:val="002E57F8"/>
    <w:rsid w:val="00342BEF"/>
    <w:rsid w:val="0036473D"/>
    <w:rsid w:val="00366005"/>
    <w:rsid w:val="00374B4C"/>
    <w:rsid w:val="00384A11"/>
    <w:rsid w:val="00395293"/>
    <w:rsid w:val="003E27C3"/>
    <w:rsid w:val="003E8A99"/>
    <w:rsid w:val="003F4D5D"/>
    <w:rsid w:val="003F70AE"/>
    <w:rsid w:val="00414815"/>
    <w:rsid w:val="00416D1D"/>
    <w:rsid w:val="0044003F"/>
    <w:rsid w:val="004469AD"/>
    <w:rsid w:val="004736B1"/>
    <w:rsid w:val="004759AD"/>
    <w:rsid w:val="00475DC7"/>
    <w:rsid w:val="0048735D"/>
    <w:rsid w:val="00495239"/>
    <w:rsid w:val="0049687D"/>
    <w:rsid w:val="004B2261"/>
    <w:rsid w:val="004B3B2F"/>
    <w:rsid w:val="004E24B6"/>
    <w:rsid w:val="00541150"/>
    <w:rsid w:val="005B23DF"/>
    <w:rsid w:val="005C6AC6"/>
    <w:rsid w:val="005E6650"/>
    <w:rsid w:val="00636D3C"/>
    <w:rsid w:val="00652D60"/>
    <w:rsid w:val="006714C8"/>
    <w:rsid w:val="00682DC5"/>
    <w:rsid w:val="006A25E0"/>
    <w:rsid w:val="006B3FF7"/>
    <w:rsid w:val="006C1EF6"/>
    <w:rsid w:val="007245C1"/>
    <w:rsid w:val="00726D4B"/>
    <w:rsid w:val="00732AE3"/>
    <w:rsid w:val="00755857"/>
    <w:rsid w:val="00770F9B"/>
    <w:rsid w:val="00782877"/>
    <w:rsid w:val="00792073"/>
    <w:rsid w:val="007A50CB"/>
    <w:rsid w:val="007A544D"/>
    <w:rsid w:val="007B37F0"/>
    <w:rsid w:val="008159AA"/>
    <w:rsid w:val="008345BE"/>
    <w:rsid w:val="008500C0"/>
    <w:rsid w:val="00884C60"/>
    <w:rsid w:val="00887BDC"/>
    <w:rsid w:val="008C2A75"/>
    <w:rsid w:val="008E2D59"/>
    <w:rsid w:val="008E4F73"/>
    <w:rsid w:val="00952CD4"/>
    <w:rsid w:val="00961042"/>
    <w:rsid w:val="009634AA"/>
    <w:rsid w:val="0096794F"/>
    <w:rsid w:val="00985FC4"/>
    <w:rsid w:val="009A1E9F"/>
    <w:rsid w:val="009A6B34"/>
    <w:rsid w:val="009C3A22"/>
    <w:rsid w:val="009D3890"/>
    <w:rsid w:val="00A0689F"/>
    <w:rsid w:val="00A25B4A"/>
    <w:rsid w:val="00A34646"/>
    <w:rsid w:val="00A57CB5"/>
    <w:rsid w:val="00AB1268"/>
    <w:rsid w:val="00AE2B4F"/>
    <w:rsid w:val="00AF27A7"/>
    <w:rsid w:val="00AF7F45"/>
    <w:rsid w:val="00B036B7"/>
    <w:rsid w:val="00B1777D"/>
    <w:rsid w:val="00B3668A"/>
    <w:rsid w:val="00B46511"/>
    <w:rsid w:val="00B62D51"/>
    <w:rsid w:val="00B83AD5"/>
    <w:rsid w:val="00B87274"/>
    <w:rsid w:val="00B9461C"/>
    <w:rsid w:val="00BA0F3D"/>
    <w:rsid w:val="00BA7C4F"/>
    <w:rsid w:val="00BA7D81"/>
    <w:rsid w:val="00BF6118"/>
    <w:rsid w:val="00C17429"/>
    <w:rsid w:val="00C266FB"/>
    <w:rsid w:val="00C3224D"/>
    <w:rsid w:val="00C41F06"/>
    <w:rsid w:val="00C84748"/>
    <w:rsid w:val="00C91F0E"/>
    <w:rsid w:val="00C96AA0"/>
    <w:rsid w:val="00CE2B98"/>
    <w:rsid w:val="00D5049B"/>
    <w:rsid w:val="00D81FF0"/>
    <w:rsid w:val="00DB7FBC"/>
    <w:rsid w:val="00DD62D0"/>
    <w:rsid w:val="00DE3995"/>
    <w:rsid w:val="00E30638"/>
    <w:rsid w:val="00E40D9C"/>
    <w:rsid w:val="00E42225"/>
    <w:rsid w:val="00E521CD"/>
    <w:rsid w:val="00E9D8B1"/>
    <w:rsid w:val="00EA04FE"/>
    <w:rsid w:val="00EB6501"/>
    <w:rsid w:val="00EC5336"/>
    <w:rsid w:val="00F06AF4"/>
    <w:rsid w:val="00F20828"/>
    <w:rsid w:val="00F23F11"/>
    <w:rsid w:val="00F37B2D"/>
    <w:rsid w:val="00F421C7"/>
    <w:rsid w:val="00F63AE0"/>
    <w:rsid w:val="00FB58D3"/>
    <w:rsid w:val="00FC5CB6"/>
    <w:rsid w:val="00FC7E07"/>
    <w:rsid w:val="00FE1426"/>
    <w:rsid w:val="00FF7397"/>
    <w:rsid w:val="013B0A1B"/>
    <w:rsid w:val="015521C4"/>
    <w:rsid w:val="02BC5243"/>
    <w:rsid w:val="04124B2A"/>
    <w:rsid w:val="069FBF19"/>
    <w:rsid w:val="08AAB728"/>
    <w:rsid w:val="0953CBEC"/>
    <w:rsid w:val="09778CD9"/>
    <w:rsid w:val="0A92ABF1"/>
    <w:rsid w:val="0C073DDD"/>
    <w:rsid w:val="0EC8B6AB"/>
    <w:rsid w:val="0ED99F80"/>
    <w:rsid w:val="0F661D14"/>
    <w:rsid w:val="124A33B9"/>
    <w:rsid w:val="1272B892"/>
    <w:rsid w:val="169300EE"/>
    <w:rsid w:val="16B8D79C"/>
    <w:rsid w:val="182C97FB"/>
    <w:rsid w:val="18C2A389"/>
    <w:rsid w:val="19486AF0"/>
    <w:rsid w:val="1989553F"/>
    <w:rsid w:val="1B838A7D"/>
    <w:rsid w:val="1C3C43B3"/>
    <w:rsid w:val="1D281920"/>
    <w:rsid w:val="1E16E035"/>
    <w:rsid w:val="1EBB0B13"/>
    <w:rsid w:val="1F8F9EB7"/>
    <w:rsid w:val="20B48D11"/>
    <w:rsid w:val="2566F254"/>
    <w:rsid w:val="289E550B"/>
    <w:rsid w:val="289E9316"/>
    <w:rsid w:val="295E8EBA"/>
    <w:rsid w:val="2A1364AD"/>
    <w:rsid w:val="2A7C9F23"/>
    <w:rsid w:val="2C186F84"/>
    <w:rsid w:val="2CBBEF33"/>
    <w:rsid w:val="2D720439"/>
    <w:rsid w:val="2E00F189"/>
    <w:rsid w:val="2F60FE63"/>
    <w:rsid w:val="319849FB"/>
    <w:rsid w:val="32007336"/>
    <w:rsid w:val="333A2CCE"/>
    <w:rsid w:val="33815C2B"/>
    <w:rsid w:val="354B1FB9"/>
    <w:rsid w:val="35C0DE1D"/>
    <w:rsid w:val="363228DF"/>
    <w:rsid w:val="37B9973A"/>
    <w:rsid w:val="37DE0C99"/>
    <w:rsid w:val="386FB4BA"/>
    <w:rsid w:val="39B824EA"/>
    <w:rsid w:val="3A090C35"/>
    <w:rsid w:val="3B03B684"/>
    <w:rsid w:val="3B53F54B"/>
    <w:rsid w:val="3C2A058F"/>
    <w:rsid w:val="3C75B5FF"/>
    <w:rsid w:val="3D158D33"/>
    <w:rsid w:val="3E6A43BC"/>
    <w:rsid w:val="3EB15D94"/>
    <w:rsid w:val="3EC5CDE1"/>
    <w:rsid w:val="3F7F7052"/>
    <w:rsid w:val="40425AF9"/>
    <w:rsid w:val="404D2DF5"/>
    <w:rsid w:val="41526C7C"/>
    <w:rsid w:val="4345DED3"/>
    <w:rsid w:val="45455954"/>
    <w:rsid w:val="4654AC21"/>
    <w:rsid w:val="46B9EB40"/>
    <w:rsid w:val="47E99CD2"/>
    <w:rsid w:val="48A0D1CB"/>
    <w:rsid w:val="4A106E0E"/>
    <w:rsid w:val="4B281D44"/>
    <w:rsid w:val="4BDF5AA6"/>
    <w:rsid w:val="4D100467"/>
    <w:rsid w:val="4D480ED0"/>
    <w:rsid w:val="505D06B7"/>
    <w:rsid w:val="50FC0B81"/>
    <w:rsid w:val="5160B597"/>
    <w:rsid w:val="518E5C9F"/>
    <w:rsid w:val="5374B974"/>
    <w:rsid w:val="54B82E4C"/>
    <w:rsid w:val="55636AA4"/>
    <w:rsid w:val="5591ECD6"/>
    <w:rsid w:val="5B159C9C"/>
    <w:rsid w:val="5C7E1AC3"/>
    <w:rsid w:val="5C809EFC"/>
    <w:rsid w:val="5E8DD006"/>
    <w:rsid w:val="5FEE492D"/>
    <w:rsid w:val="5FEED8F4"/>
    <w:rsid w:val="617395B5"/>
    <w:rsid w:val="61821D79"/>
    <w:rsid w:val="61A901E2"/>
    <w:rsid w:val="62044396"/>
    <w:rsid w:val="6216E868"/>
    <w:rsid w:val="625C435F"/>
    <w:rsid w:val="62847C23"/>
    <w:rsid w:val="62FF9002"/>
    <w:rsid w:val="63649CF3"/>
    <w:rsid w:val="6569D62B"/>
    <w:rsid w:val="66EA598B"/>
    <w:rsid w:val="67F8D7D3"/>
    <w:rsid w:val="68BF0EFD"/>
    <w:rsid w:val="6961DBF5"/>
    <w:rsid w:val="6989D8CC"/>
    <w:rsid w:val="6C27CF91"/>
    <w:rsid w:val="6DFB90C9"/>
    <w:rsid w:val="6E681957"/>
    <w:rsid w:val="6E740D28"/>
    <w:rsid w:val="6FD6510E"/>
    <w:rsid w:val="6FFB0B4A"/>
    <w:rsid w:val="70E7D0EC"/>
    <w:rsid w:val="730DF1D0"/>
    <w:rsid w:val="732E1550"/>
    <w:rsid w:val="73317284"/>
    <w:rsid w:val="742C4907"/>
    <w:rsid w:val="74433937"/>
    <w:rsid w:val="749D62E2"/>
    <w:rsid w:val="74B258BC"/>
    <w:rsid w:val="7512FA17"/>
    <w:rsid w:val="7632132D"/>
    <w:rsid w:val="76C9A4A7"/>
    <w:rsid w:val="7A83F672"/>
    <w:rsid w:val="7C4D10BE"/>
    <w:rsid w:val="7CAE890E"/>
    <w:rsid w:val="7D69A725"/>
    <w:rsid w:val="7D7F2196"/>
    <w:rsid w:val="7FDFB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87896"/>
  <w15:chartTrackingRefBased/>
  <w15:docId w15:val="{2AD5F0C6-FFEB-42C7-B9AE-70FA79CC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66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828"/>
  </w:style>
  <w:style w:type="paragraph" w:styleId="Footer">
    <w:name w:val="footer"/>
    <w:basedOn w:val="Normal"/>
    <w:link w:val="FooterChar"/>
    <w:uiPriority w:val="99"/>
    <w:unhideWhenUsed/>
    <w:rsid w:val="00F20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828"/>
  </w:style>
  <w:style w:type="character" w:styleId="Mention">
    <w:name w:val="Mention"/>
    <w:basedOn w:val="DefaultParagraphFont"/>
    <w:uiPriority w:val="99"/>
    <w:unhideWhenUsed/>
    <w:rsid w:val="00AE2B4F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AC6"/>
    <w:rPr>
      <w:b/>
      <w:bCs/>
      <w:sz w:val="20"/>
      <w:szCs w:val="20"/>
    </w:rPr>
  </w:style>
  <w:style w:type="paragraph" w:customStyle="1" w:styleId="paragraph">
    <w:name w:val="paragraph"/>
    <w:basedOn w:val="Normal"/>
    <w:rsid w:val="003952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F42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6DFE8F9E9F8447930BB0B78B8904D2" ma:contentTypeVersion="14" ma:contentTypeDescription="Create a new document." ma:contentTypeScope="" ma:versionID="270bf60744392ffbbf95c1540a08fce5">
  <xsd:schema xmlns:xsd="http://www.w3.org/2001/XMLSchema" xmlns:xs="http://www.w3.org/2001/XMLSchema" xmlns:p="http://schemas.microsoft.com/office/2006/metadata/properties" xmlns:ns2="4abdf788-a7c1-49d2-95e9-30f0430126a9" xmlns:ns3="2db5e19f-3632-4f93-a3cb-bd1a29fa7426" targetNamespace="http://schemas.microsoft.com/office/2006/metadata/properties" ma:root="true" ma:fieldsID="dffca8ae6f4ee716886e6762e7f490e2" ns2:_="" ns3:_="">
    <xsd:import namespace="4abdf788-a7c1-49d2-95e9-30f0430126a9"/>
    <xsd:import namespace="2db5e19f-3632-4f93-a3cb-bd1a29fa74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df788-a7c1-49d2-95e9-30f043012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5e19f-3632-4f93-a3cb-bd1a29fa742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2969ed8-c325-4d0a-bc05-fb96a3ade046}" ma:internalName="TaxCatchAll" ma:showField="CatchAllData" ma:web="2db5e19f-3632-4f93-a3cb-bd1a29fa74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bdf788-a7c1-49d2-95e9-30f0430126a9">
      <Terms xmlns="http://schemas.microsoft.com/office/infopath/2007/PartnerControls"/>
    </lcf76f155ced4ddcb4097134ff3c332f>
    <TaxCatchAll xmlns="2db5e19f-3632-4f93-a3cb-bd1a29fa742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D4ACA-6A4C-4283-8EEA-B5011F21EE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df788-a7c1-49d2-95e9-30f0430126a9"/>
    <ds:schemaRef ds:uri="2db5e19f-3632-4f93-a3cb-bd1a29fa74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C5F002-22DD-42E5-BAF8-8FC8AFDCBECE}">
  <ds:schemaRefs>
    <ds:schemaRef ds:uri="http://schemas.microsoft.com/office/2006/metadata/properties"/>
    <ds:schemaRef ds:uri="http://schemas.microsoft.com/office/infopath/2007/PartnerControls"/>
    <ds:schemaRef ds:uri="4abdf788-a7c1-49d2-95e9-30f0430126a9"/>
    <ds:schemaRef ds:uri="2db5e19f-3632-4f93-a3cb-bd1a29fa7426"/>
  </ds:schemaRefs>
</ds:datastoreItem>
</file>

<file path=customXml/itemProps3.xml><?xml version="1.0" encoding="utf-8"?>
<ds:datastoreItem xmlns:ds="http://schemas.openxmlformats.org/officeDocument/2006/customXml" ds:itemID="{F7EA0BF2-AB9A-4B67-88B1-285EEC8DB07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210168-6E2B-4340-A93F-DC5E4193C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697</Words>
  <Characters>397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Links>
    <vt:vector size="6" baseType="variant">
      <vt:variant>
        <vt:i4>65660</vt:i4>
      </vt:variant>
      <vt:variant>
        <vt:i4>0</vt:i4>
      </vt:variant>
      <vt:variant>
        <vt:i4>0</vt:i4>
      </vt:variant>
      <vt:variant>
        <vt:i4>5</vt:i4>
      </vt:variant>
      <vt:variant>
        <vt:lpwstr>mailto:S.C.M.vdnHoudt@tilburguniversity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upper</dc:creator>
  <cp:keywords/>
  <dc:description/>
  <cp:lastModifiedBy>Sophie van den Houdt</cp:lastModifiedBy>
  <cp:revision>115</cp:revision>
  <dcterms:created xsi:type="dcterms:W3CDTF">2022-04-06T03:51:00Z</dcterms:created>
  <dcterms:modified xsi:type="dcterms:W3CDTF">2023-02-2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6DFE8F9E9F8447930BB0B78B8904D2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2-04-05T09:51:48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5cc96928-9bdd-454e-82ef-1e5cd3224d82</vt:lpwstr>
  </property>
  <property fmtid="{D5CDD505-2E9C-101B-9397-08002B2CF9AE}" pid="9" name="MSIP_Label_b29f4804-9ab0-4527-a877-f7a87100f5fc_ContentBits">
    <vt:lpwstr>0</vt:lpwstr>
  </property>
</Properties>
</file>